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6952D" w14:textId="32F20776" w:rsidR="00D3042D" w:rsidRPr="00C15580" w:rsidRDefault="00D3042D" w:rsidP="00D304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558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4CD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15580">
        <w:rPr>
          <w:rFonts w:ascii="Times New Roman" w:hAnsi="Times New Roman" w:cs="Times New Roman"/>
          <w:b/>
          <w:bCs/>
          <w:sz w:val="24"/>
          <w:szCs w:val="24"/>
        </w:rPr>
        <w:t>Demographic Distribution Across Groups</w:t>
      </w:r>
    </w:p>
    <w:tbl>
      <w:tblPr>
        <w:tblStyle w:val="TableGrid"/>
        <w:tblW w:w="567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70"/>
        <w:gridCol w:w="1440"/>
        <w:gridCol w:w="90"/>
        <w:gridCol w:w="180"/>
      </w:tblGrid>
      <w:tr w:rsidR="00D3042D" w:rsidRPr="00C75E70" w14:paraId="76B2FF17" w14:textId="77777777" w:rsidTr="00DF6976"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75B525" w14:textId="77777777" w:rsidR="00D3042D" w:rsidRPr="00C75E70" w:rsidRDefault="00D3042D" w:rsidP="00DF6976">
            <w:pPr>
              <w:spacing w:before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Intake Type</w:t>
            </w:r>
          </w:p>
        </w:tc>
      </w:tr>
      <w:tr w:rsidR="00D3042D" w:rsidRPr="00C75E70" w14:paraId="2DABF389" w14:textId="77777777" w:rsidTr="00DF6976">
        <w:trPr>
          <w:gridAfter w:val="1"/>
          <w:wAfter w:w="180" w:type="dxa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4BF10D77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E6EA9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Single-Housed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840D4" w14:textId="77777777" w:rsidR="00D3042D" w:rsidRPr="00C75E70" w:rsidRDefault="00D3042D" w:rsidP="00DF6976">
            <w:pPr>
              <w:ind w:right="-292"/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Pair-Housed</w:t>
            </w:r>
          </w:p>
        </w:tc>
      </w:tr>
      <w:tr w:rsidR="00D3042D" w:rsidRPr="00C75E70" w14:paraId="06978E56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right w:val="nil"/>
            </w:tcBorders>
          </w:tcPr>
          <w:p w14:paraId="38AAA58A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Transf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14:paraId="059D5FA6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016B25D8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3042D" w:rsidRPr="00C75E70" w14:paraId="06CD51CA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right w:val="nil"/>
            </w:tcBorders>
          </w:tcPr>
          <w:p w14:paraId="7F3C3BED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44D3F1C2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1EE8768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042D" w:rsidRPr="00C75E70" w14:paraId="4960E367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DC75DEB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Surren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6AC84E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931A32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042D" w:rsidRPr="00C75E70" w14:paraId="1FD57303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2500CE58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Retur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F8DD56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4FFE24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042D" w:rsidRPr="00C75E70" w14:paraId="46338C84" w14:textId="77777777" w:rsidTr="00DF6976">
        <w:tc>
          <w:tcPr>
            <w:tcW w:w="5670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14:paraId="5AA9FBF3" w14:textId="77777777" w:rsidR="00D3042D" w:rsidRPr="00C75E70" w:rsidRDefault="00D3042D" w:rsidP="00DF6976">
            <w:pPr>
              <w:spacing w:before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Breed Type</w:t>
            </w:r>
          </w:p>
        </w:tc>
      </w:tr>
      <w:tr w:rsidR="00D3042D" w:rsidRPr="00C75E70" w14:paraId="2D638E5B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42A28BBB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Bully-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D74E5C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E61FED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042D" w:rsidRPr="00C75E70" w14:paraId="6E9A9F1F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F5908EE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Herd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B8846D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BD2E00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042D" w:rsidRPr="00C75E70" w14:paraId="4F7BB148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3CD76265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Hou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E69987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9CABE9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042D" w:rsidRPr="00C75E70" w14:paraId="0FFD3E24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74CF45E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La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E47A97E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3E1D77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3042D" w:rsidRPr="00C75E70" w14:paraId="63C283BE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145B1BD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Terri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C05E26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E8C461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042D" w:rsidRPr="00C75E70" w14:paraId="7B61A4D2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38450D4E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1C37C9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94FAAD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3042D" w:rsidRPr="00C75E70" w14:paraId="30CEAA21" w14:textId="77777777" w:rsidTr="00DF6976">
        <w:trPr>
          <w:gridAfter w:val="2"/>
          <w:wAfter w:w="270" w:type="dxa"/>
        </w:trPr>
        <w:tc>
          <w:tcPr>
            <w:tcW w:w="1890" w:type="dxa"/>
            <w:tcBorders>
              <w:top w:val="nil"/>
              <w:right w:val="nil"/>
            </w:tcBorders>
          </w:tcPr>
          <w:p w14:paraId="6BFD14BB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Sporting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711414B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C02C1B9" w14:textId="77777777" w:rsidR="00D3042D" w:rsidRPr="00C75E70" w:rsidRDefault="00D3042D" w:rsidP="00DF6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E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3617841" w14:textId="77777777" w:rsidR="00CC3187" w:rsidRDefault="00CC3187"/>
    <w:sectPr w:rsidR="00CC3187" w:rsidSect="001F1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42D"/>
    <w:rsid w:val="00016B4E"/>
    <w:rsid w:val="000207E7"/>
    <w:rsid w:val="000522C1"/>
    <w:rsid w:val="0008443A"/>
    <w:rsid w:val="000D4CD9"/>
    <w:rsid w:val="000E5A26"/>
    <w:rsid w:val="000F1516"/>
    <w:rsid w:val="000F7A90"/>
    <w:rsid w:val="00132505"/>
    <w:rsid w:val="00175296"/>
    <w:rsid w:val="00181FA0"/>
    <w:rsid w:val="001D73A6"/>
    <w:rsid w:val="001F1F0B"/>
    <w:rsid w:val="001F7FF8"/>
    <w:rsid w:val="00201676"/>
    <w:rsid w:val="00202D1E"/>
    <w:rsid w:val="00221136"/>
    <w:rsid w:val="00236522"/>
    <w:rsid w:val="002472AA"/>
    <w:rsid w:val="002668E8"/>
    <w:rsid w:val="0028366A"/>
    <w:rsid w:val="00286506"/>
    <w:rsid w:val="002901C7"/>
    <w:rsid w:val="002B2517"/>
    <w:rsid w:val="002B662C"/>
    <w:rsid w:val="002D1D04"/>
    <w:rsid w:val="002F5ACC"/>
    <w:rsid w:val="002F691C"/>
    <w:rsid w:val="00304361"/>
    <w:rsid w:val="00327CC5"/>
    <w:rsid w:val="00340A8D"/>
    <w:rsid w:val="003758EB"/>
    <w:rsid w:val="003807AF"/>
    <w:rsid w:val="003861F0"/>
    <w:rsid w:val="00393763"/>
    <w:rsid w:val="00395E90"/>
    <w:rsid w:val="003A46E4"/>
    <w:rsid w:val="003D334D"/>
    <w:rsid w:val="003E27A0"/>
    <w:rsid w:val="003E5F3C"/>
    <w:rsid w:val="00404238"/>
    <w:rsid w:val="004055F0"/>
    <w:rsid w:val="0043441F"/>
    <w:rsid w:val="00434C91"/>
    <w:rsid w:val="0044036B"/>
    <w:rsid w:val="00452282"/>
    <w:rsid w:val="00453C9A"/>
    <w:rsid w:val="00454317"/>
    <w:rsid w:val="00462B75"/>
    <w:rsid w:val="00467A12"/>
    <w:rsid w:val="00472464"/>
    <w:rsid w:val="004C5697"/>
    <w:rsid w:val="004F05FB"/>
    <w:rsid w:val="00503176"/>
    <w:rsid w:val="0051022A"/>
    <w:rsid w:val="0052445A"/>
    <w:rsid w:val="0055015C"/>
    <w:rsid w:val="0056458A"/>
    <w:rsid w:val="00567310"/>
    <w:rsid w:val="0057216F"/>
    <w:rsid w:val="0057780B"/>
    <w:rsid w:val="00587EED"/>
    <w:rsid w:val="00615FB1"/>
    <w:rsid w:val="0067102C"/>
    <w:rsid w:val="006F581A"/>
    <w:rsid w:val="00705FBE"/>
    <w:rsid w:val="007603D4"/>
    <w:rsid w:val="00762370"/>
    <w:rsid w:val="00776FDB"/>
    <w:rsid w:val="00796030"/>
    <w:rsid w:val="007A2148"/>
    <w:rsid w:val="007D7F00"/>
    <w:rsid w:val="007F133F"/>
    <w:rsid w:val="007F3528"/>
    <w:rsid w:val="00810FE1"/>
    <w:rsid w:val="008713A0"/>
    <w:rsid w:val="00874BE1"/>
    <w:rsid w:val="0088244A"/>
    <w:rsid w:val="00894F8C"/>
    <w:rsid w:val="008D118F"/>
    <w:rsid w:val="00903137"/>
    <w:rsid w:val="00916B14"/>
    <w:rsid w:val="0091749C"/>
    <w:rsid w:val="00925238"/>
    <w:rsid w:val="00941FAD"/>
    <w:rsid w:val="00946B09"/>
    <w:rsid w:val="0096040A"/>
    <w:rsid w:val="00961280"/>
    <w:rsid w:val="0098280D"/>
    <w:rsid w:val="009872FC"/>
    <w:rsid w:val="009A01E8"/>
    <w:rsid w:val="00A40DF8"/>
    <w:rsid w:val="00A53EA4"/>
    <w:rsid w:val="00AA2A05"/>
    <w:rsid w:val="00AC01E8"/>
    <w:rsid w:val="00BA0CE3"/>
    <w:rsid w:val="00BD60D9"/>
    <w:rsid w:val="00C04D09"/>
    <w:rsid w:val="00C06194"/>
    <w:rsid w:val="00C2142D"/>
    <w:rsid w:val="00C55540"/>
    <w:rsid w:val="00C91649"/>
    <w:rsid w:val="00CC3187"/>
    <w:rsid w:val="00D3042D"/>
    <w:rsid w:val="00D30B63"/>
    <w:rsid w:val="00D96AF7"/>
    <w:rsid w:val="00DA0E7E"/>
    <w:rsid w:val="00DC2258"/>
    <w:rsid w:val="00DC2464"/>
    <w:rsid w:val="00DC5505"/>
    <w:rsid w:val="00DF2579"/>
    <w:rsid w:val="00E05BD4"/>
    <w:rsid w:val="00E24BED"/>
    <w:rsid w:val="00E42401"/>
    <w:rsid w:val="00E566DA"/>
    <w:rsid w:val="00EB0AF8"/>
    <w:rsid w:val="00EC38AF"/>
    <w:rsid w:val="00ED0959"/>
    <w:rsid w:val="00F531C0"/>
    <w:rsid w:val="00F8497E"/>
    <w:rsid w:val="00F90333"/>
    <w:rsid w:val="00FC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80A9D"/>
  <w15:chartTrackingRefBased/>
  <w15:docId w15:val="{FFF8D7E3-0FCE-EF43-AD39-440A5F54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42D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42D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uerbacher, Erica</dc:creator>
  <cp:keywords/>
  <dc:description/>
  <cp:lastModifiedBy>Feuerbacher, Erica</cp:lastModifiedBy>
  <cp:revision>2</cp:revision>
  <dcterms:created xsi:type="dcterms:W3CDTF">2023-11-17T04:22:00Z</dcterms:created>
  <dcterms:modified xsi:type="dcterms:W3CDTF">2023-11-21T21:36:00Z</dcterms:modified>
</cp:coreProperties>
</file>